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06A75" w14:textId="3FCB6504" w:rsidR="00D65423" w:rsidRPr="00D65423" w:rsidRDefault="00D65423" w:rsidP="00D65423">
      <w:pPr>
        <w:ind w:firstLine="270"/>
        <w:outlineLvl w:val="0"/>
        <w:rPr>
          <w:rFonts w:ascii="Helvetica Neue Light" w:hAnsi="Helvetica Neue Light"/>
        </w:rPr>
      </w:pPr>
      <w:r w:rsidRPr="00D65423">
        <w:rPr>
          <w:rFonts w:ascii="Helvetica Neue Light" w:hAnsi="Helvetica Neue Light"/>
          <w:sz w:val="20"/>
          <w:szCs w:val="20"/>
        </w:rPr>
        <w:t>Supplementary file 1A Homologs of SitA1 N-</w:t>
      </w:r>
      <w:proofErr w:type="spellStart"/>
      <w:r w:rsidRPr="00D65423">
        <w:rPr>
          <w:rFonts w:ascii="Helvetica Neue Light" w:hAnsi="Helvetica Neue Light"/>
          <w:sz w:val="20"/>
          <w:szCs w:val="20"/>
        </w:rPr>
        <w:t>terminus</w:t>
      </w:r>
      <w:r w:rsidRPr="00D65423">
        <w:rPr>
          <w:rFonts w:ascii="Helvetica Neue Light" w:hAnsi="Helvetica Neue Light"/>
          <w:sz w:val="20"/>
          <w:szCs w:val="20"/>
          <w:vertAlign w:val="superscript"/>
        </w:rPr>
        <w:t>a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1882"/>
        <w:gridCol w:w="1334"/>
        <w:gridCol w:w="726"/>
        <w:gridCol w:w="1684"/>
        <w:gridCol w:w="1606"/>
        <w:gridCol w:w="1426"/>
      </w:tblGrid>
      <w:tr w:rsidR="00D65423" w:rsidRPr="00D65423" w14:paraId="71209CEC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0CCAA" w14:textId="77777777" w:rsidR="00D65423" w:rsidRPr="00D65423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Organ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87E8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A188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Positiv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B713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e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449F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nnotated length (a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5640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proofErr w:type="spellStart"/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SitB</w:t>
            </w:r>
            <w:proofErr w:type="spellEnd"/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 xml:space="preserve"> Upstream (Y/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BA40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 xml:space="preserve">-3 to +7 </w:t>
            </w:r>
            <w:proofErr w:type="spellStart"/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Lipobox</w:t>
            </w:r>
            <w:proofErr w:type="spellEnd"/>
          </w:p>
        </w:tc>
      </w:tr>
      <w:tr w:rsidR="00D65423" w:rsidRPr="00D65423" w14:paraId="7099AD7D" w14:textId="77777777" w:rsidTr="002E7DC0">
        <w:trPr>
          <w:trHeight w:val="216"/>
          <w:jc w:val="center"/>
        </w:trPr>
        <w:tc>
          <w:tcPr>
            <w:tcW w:w="0" w:type="auto"/>
            <w:gridSpan w:val="7"/>
            <w:shd w:val="clear" w:color="auto" w:fill="F2F2F2" w:themeFill="background1" w:themeFillShade="F2"/>
            <w:noWrap/>
            <w:vAlign w:val="bottom"/>
          </w:tcPr>
          <w:p w14:paraId="0B30F7A8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Myxococcus xanthus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 xml:space="preserve"> DK101</w:t>
            </w:r>
          </w:p>
        </w:tc>
      </w:tr>
      <w:tr w:rsidR="00D65423" w:rsidRPr="00D65423" w14:paraId="754E30F8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2A17CDC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83FE5DB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4"/>
                <w:szCs w:val="14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4"/>
                <w:szCs w:val="14"/>
              </w:rPr>
              <w:t>MXF1DRAFT_07513 (SitA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61C58B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507/507 (10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E44E2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97BE5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sz w:val="16"/>
                <w:szCs w:val="16"/>
              </w:rPr>
              <w:t>5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6CABC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05B06F" w14:textId="77777777" w:rsidR="00D65423" w:rsidRPr="00D65423" w:rsidRDefault="00D65423" w:rsidP="002E7DC0">
            <w:pPr>
              <w:pStyle w:val="HTMLPreformatted"/>
              <w:rPr>
                <w:rFonts w:ascii="Helvetica Neue Light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color w:val="000000"/>
                <w:sz w:val="16"/>
                <w:szCs w:val="16"/>
              </w:rPr>
              <w:t>AS</w:t>
            </w:r>
            <w:r w:rsidRPr="00D65423">
              <w:rPr>
                <w:rFonts w:ascii="Helvetica Neue Light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hAnsi="Helvetica Neue Light"/>
                <w:color w:val="000000"/>
                <w:sz w:val="16"/>
                <w:szCs w:val="16"/>
              </w:rPr>
              <w:t>AALPARP</w:t>
            </w:r>
          </w:p>
        </w:tc>
      </w:tr>
      <w:tr w:rsidR="00D65423" w:rsidRPr="00D65423" w14:paraId="4EA0B349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3B97F1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E4DC42B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4"/>
                <w:szCs w:val="14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4"/>
                <w:szCs w:val="14"/>
              </w:rPr>
              <w:t>MXF1DRAFT_07313 (SitA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6B502E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14/436 (7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EFD52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D0BD8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sz w:val="16"/>
                <w:szCs w:val="16"/>
              </w:rPr>
              <w:t>7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338F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ACFE3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color w:val="000000"/>
                <w:sz w:val="16"/>
                <w:szCs w:val="16"/>
              </w:rPr>
              <w:t>AS</w:t>
            </w:r>
            <w:r w:rsidRPr="00D65423">
              <w:rPr>
                <w:rFonts w:ascii="Helvetica Neue Light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hAnsi="Helvetica Neue Light"/>
                <w:color w:val="000000"/>
                <w:sz w:val="16"/>
                <w:szCs w:val="16"/>
              </w:rPr>
              <w:t>ASLPARP</w:t>
            </w:r>
          </w:p>
        </w:tc>
      </w:tr>
      <w:tr w:rsidR="00D65423" w:rsidRPr="00D65423" w14:paraId="66315D8F" w14:textId="77777777" w:rsidTr="002E7DC0">
        <w:trPr>
          <w:trHeight w:val="216"/>
          <w:jc w:val="center"/>
        </w:trPr>
        <w:tc>
          <w:tcPr>
            <w:tcW w:w="0" w:type="auto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060AC4ED" w14:textId="77777777" w:rsidR="00D65423" w:rsidRPr="00893F2E" w:rsidRDefault="00D65423" w:rsidP="002E7DC0">
            <w:pPr>
              <w:rPr>
                <w:rFonts w:ascii="Helvetica Neue Light" w:eastAsia="Times New Roman" w:hAnsi="Helvetica Neue Light"/>
                <w:i/>
                <w:sz w:val="16"/>
                <w:szCs w:val="16"/>
              </w:rPr>
            </w:pPr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 xml:space="preserve">Myxococcus virescens </w:t>
            </w:r>
          </w:p>
        </w:tc>
      </w:tr>
      <w:tr w:rsidR="00D65423" w:rsidRPr="00D65423" w14:paraId="4D2297C1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F3043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B30BD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a0070493_13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9978F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73/432 (8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7F4B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3A09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49CB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D0CD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VLPARP</w:t>
            </w:r>
          </w:p>
        </w:tc>
      </w:tr>
      <w:tr w:rsidR="00D65423" w:rsidRPr="00D65423" w14:paraId="701438BD" w14:textId="77777777" w:rsidTr="002E7DC0">
        <w:trPr>
          <w:trHeight w:val="216"/>
          <w:jc w:val="center"/>
        </w:trPr>
        <w:tc>
          <w:tcPr>
            <w:tcW w:w="0" w:type="auto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4324A67F" w14:textId="77777777" w:rsidR="00D65423" w:rsidRPr="00893F2E" w:rsidRDefault="00D65423" w:rsidP="002E7DC0">
            <w:pPr>
              <w:rPr>
                <w:rFonts w:ascii="Helvetica Neue Light" w:eastAsia="Times New Roman" w:hAnsi="Helvetica Neue Light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Hyalangium</w:t>
            </w:r>
            <w:proofErr w:type="spellEnd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minutum</w:t>
            </w:r>
            <w:proofErr w:type="spellEnd"/>
          </w:p>
        </w:tc>
      </w:tr>
      <w:tr w:rsidR="00D65423" w:rsidRPr="00D65423" w14:paraId="04ABA74E" w14:textId="77777777" w:rsidTr="002E7DC0">
        <w:trPr>
          <w:trHeight w:val="2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1AC5C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E2F72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a0055551_103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F0315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52/354 (7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5E7D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1E-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CDBB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5811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68DD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WS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VPVHGSA</w:t>
            </w:r>
          </w:p>
        </w:tc>
      </w:tr>
      <w:tr w:rsidR="00D65423" w:rsidRPr="00D65423" w14:paraId="7FAC9C98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E120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6ADAD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a0055551_111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1877D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57/350 (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77E6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E-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8436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DBF8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A397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VS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TPVQSNA</w:t>
            </w:r>
          </w:p>
        </w:tc>
      </w:tr>
      <w:tr w:rsidR="00D65423" w:rsidRPr="00D65423" w14:paraId="16BB8E6D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05CCC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4AF0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a0055551_11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BDD90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181/250 (7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FA95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E-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13CA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009C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361C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VS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VPVHGTA</w:t>
            </w:r>
          </w:p>
        </w:tc>
      </w:tr>
      <w:tr w:rsidR="00D65423" w:rsidRPr="00D65423" w14:paraId="09D62D60" w14:textId="77777777" w:rsidTr="002E7DC0">
        <w:trPr>
          <w:trHeight w:val="216"/>
          <w:jc w:val="center"/>
        </w:trPr>
        <w:tc>
          <w:tcPr>
            <w:tcW w:w="0" w:type="auto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3453B1BB" w14:textId="77777777" w:rsidR="00D65423" w:rsidRPr="00893F2E" w:rsidRDefault="00D65423" w:rsidP="002E7DC0">
            <w:pPr>
              <w:rPr>
                <w:rFonts w:ascii="Helvetica Neue Light" w:eastAsia="Times New Roman" w:hAnsi="Helvetica Neue Light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Stigmatella</w:t>
            </w:r>
            <w:proofErr w:type="spellEnd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erecta</w:t>
            </w:r>
            <w:proofErr w:type="spellEnd"/>
          </w:p>
        </w:tc>
      </w:tr>
      <w:tr w:rsidR="00D65423" w:rsidRPr="00D65423" w14:paraId="69A76E3C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77890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93175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a0131206_1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B4D2B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64/384 (6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C212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E-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1517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E990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1326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TA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LPSRA</w:t>
            </w:r>
          </w:p>
        </w:tc>
      </w:tr>
      <w:tr w:rsidR="00D65423" w:rsidRPr="00D65423" w14:paraId="56360F05" w14:textId="77777777" w:rsidTr="002E7DC0">
        <w:trPr>
          <w:trHeight w:val="216"/>
          <w:jc w:val="center"/>
        </w:trPr>
        <w:tc>
          <w:tcPr>
            <w:tcW w:w="0" w:type="auto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573CE550" w14:textId="77777777" w:rsidR="00D65423" w:rsidRPr="00893F2E" w:rsidRDefault="00D65423" w:rsidP="002E7DC0">
            <w:pPr>
              <w:rPr>
                <w:rFonts w:ascii="Helvetica Neue Light" w:eastAsia="Times New Roman" w:hAnsi="Helvetica Neue Light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Cystobacter</w:t>
            </w:r>
            <w:proofErr w:type="spellEnd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 xml:space="preserve"> violaceus</w:t>
            </w:r>
          </w:p>
        </w:tc>
      </w:tr>
      <w:tr w:rsidR="00D65423" w:rsidRPr="00D65423" w14:paraId="7F78EB7E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B0E4D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097DC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Q664_24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E9E60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93/452 (6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E9F5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E-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3BDF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BCC7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0480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LA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TGHPRG</w:t>
            </w:r>
          </w:p>
        </w:tc>
      </w:tr>
      <w:tr w:rsidR="00D65423" w:rsidRPr="00D65423" w14:paraId="1824ADE7" w14:textId="77777777" w:rsidTr="002E7DC0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F39A2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2D53D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Q664_38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B79C0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39/325 (7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A868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E-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6CED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9EEF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24B6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End of contig</w:t>
            </w:r>
          </w:p>
        </w:tc>
      </w:tr>
      <w:tr w:rsidR="00D65423" w:rsidRPr="00D65423" w14:paraId="5F4E28FF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042D2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04C35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Q664_14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83F87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71/377 (7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A19A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E-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7D09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A53D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EA21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TT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A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TRAPHS</w:t>
            </w:r>
          </w:p>
        </w:tc>
      </w:tr>
      <w:tr w:rsidR="00D65423" w:rsidRPr="00D65423" w14:paraId="2ECDCBA5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79F38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4065A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Q664_46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490D3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15/329 (6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4B84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E-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F776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3A59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3AA0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ST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VTLAPRQ</w:t>
            </w:r>
          </w:p>
        </w:tc>
      </w:tr>
      <w:tr w:rsidR="00D65423" w:rsidRPr="00D65423" w14:paraId="471AE1A7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A4645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689ED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Q664_08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6202B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09/329 (6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CC7A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4E-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3DD5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FD2C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643F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ST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VTLAPRQ</w:t>
            </w:r>
          </w:p>
        </w:tc>
      </w:tr>
      <w:tr w:rsidR="00D65423" w:rsidRPr="00D65423" w14:paraId="554AD822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FABF7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51CF1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Q664_52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406EB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23/336 (6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A362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E-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BFBE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CFF8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2BF1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LG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TTAGASV</w:t>
            </w:r>
          </w:p>
        </w:tc>
      </w:tr>
      <w:tr w:rsidR="00D65423" w:rsidRPr="00D65423" w14:paraId="60533AE7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28252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E41D3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Q664_19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04B23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197/329 (6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F77E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E-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87C6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8D22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2390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FT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VTLAPRQ</w:t>
            </w:r>
          </w:p>
        </w:tc>
      </w:tr>
      <w:tr w:rsidR="00D65423" w:rsidRPr="00D65423" w14:paraId="33D13457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79CF0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C880A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Q664_18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BD45A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196/329 (6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E700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5E-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D065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87E2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BD25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ST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VTLAPRQ</w:t>
            </w:r>
          </w:p>
        </w:tc>
      </w:tr>
      <w:tr w:rsidR="00D65423" w:rsidRPr="00D65423" w14:paraId="36FD5332" w14:textId="77777777" w:rsidTr="002E7DC0">
        <w:trPr>
          <w:trHeight w:val="216"/>
          <w:jc w:val="center"/>
        </w:trPr>
        <w:tc>
          <w:tcPr>
            <w:tcW w:w="0" w:type="auto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7BD1B442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Stigmatella</w:t>
            </w:r>
            <w:proofErr w:type="spellEnd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aurantiaca</w:t>
            </w:r>
            <w:proofErr w:type="spellEnd"/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 xml:space="preserve"> DW4/3-1</w:t>
            </w:r>
          </w:p>
        </w:tc>
      </w:tr>
      <w:tr w:rsidR="00D65423" w:rsidRPr="00D65423" w14:paraId="75B1477A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D6B86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2BCAA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STAUR_2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C7616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65/416 (8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B09E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7A99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1514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7173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LPARP</w:t>
            </w:r>
          </w:p>
        </w:tc>
      </w:tr>
      <w:tr w:rsidR="00D65423" w:rsidRPr="00D65423" w14:paraId="2689B045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0189F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D44A1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STAUR_25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ECF86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52/422 (8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C04E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4AE6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30D1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91DD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LPARP</w:t>
            </w:r>
          </w:p>
        </w:tc>
      </w:tr>
      <w:tr w:rsidR="00D65423" w:rsidRPr="00D65423" w14:paraId="3988F7D2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C1CA3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35D54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STAUR_3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01744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11/384 (8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9449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E-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8901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BE61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7F61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M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TLTSRA</w:t>
            </w:r>
          </w:p>
        </w:tc>
      </w:tr>
      <w:tr w:rsidR="00D65423" w:rsidRPr="00D65423" w14:paraId="1A78C834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80BDA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B9EDC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STAUR_2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A30A5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55/360 (7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8F1C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E-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1005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7E74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11D9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TV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LPSRA</w:t>
            </w:r>
          </w:p>
        </w:tc>
      </w:tr>
      <w:tr w:rsidR="00D65423" w:rsidRPr="00D65423" w14:paraId="2BFC7072" w14:textId="77777777" w:rsidTr="002E7DC0">
        <w:trPr>
          <w:trHeight w:val="216"/>
          <w:jc w:val="center"/>
        </w:trPr>
        <w:tc>
          <w:tcPr>
            <w:tcW w:w="0" w:type="auto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26A53C06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 xml:space="preserve">Myxococcus 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sp.</w:t>
            </w:r>
          </w:p>
        </w:tc>
      </w:tr>
      <w:tr w:rsidR="00D65423" w:rsidRPr="00D65423" w14:paraId="7135B5F7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29D15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0F60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176_04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B9514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13/354 (8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309F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4E-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3141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58BE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4A11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End of contig</w:t>
            </w:r>
          </w:p>
        </w:tc>
      </w:tr>
      <w:tr w:rsidR="00D65423" w:rsidRPr="00D65423" w14:paraId="7C4985C6" w14:textId="77777777" w:rsidTr="002E7DC0">
        <w:trPr>
          <w:trHeight w:val="216"/>
          <w:jc w:val="center"/>
        </w:trPr>
        <w:tc>
          <w:tcPr>
            <w:tcW w:w="0" w:type="auto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3492BC2B" w14:textId="77777777" w:rsidR="00D65423" w:rsidRPr="00893F2E" w:rsidRDefault="00D65423" w:rsidP="002E7DC0">
            <w:pPr>
              <w:rPr>
                <w:rFonts w:ascii="Helvetica Neue Light" w:eastAsia="Times New Roman" w:hAnsi="Helvetica Neue Light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Cystobacter</w:t>
            </w:r>
            <w:proofErr w:type="spellEnd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fuscus</w:t>
            </w:r>
            <w:proofErr w:type="spellEnd"/>
          </w:p>
        </w:tc>
      </w:tr>
      <w:tr w:rsidR="00D65423" w:rsidRPr="00D65423" w14:paraId="22AA3DA9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DFA10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EF87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D187_007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F30CC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49/362 (6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FB8B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E-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EC7B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13D0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0200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LA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TSAPLG</w:t>
            </w:r>
          </w:p>
        </w:tc>
      </w:tr>
      <w:tr w:rsidR="00D65423" w:rsidRPr="00D65423" w14:paraId="6A1EE073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C32F0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B2A63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D187_010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5BB8E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55/379 (6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91B2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1E-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304C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B11D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782B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LT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TSAPLA</w:t>
            </w:r>
          </w:p>
        </w:tc>
      </w:tr>
      <w:tr w:rsidR="00D65423" w:rsidRPr="00D65423" w14:paraId="0B94569D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5958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688FB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D187_0047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1C15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36/325 (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36E1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4E-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249E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9366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9A67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LA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ASTALV</w:t>
            </w:r>
          </w:p>
        </w:tc>
      </w:tr>
      <w:tr w:rsidR="00D65423" w:rsidRPr="00D65423" w14:paraId="7AF09109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B72D1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09518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D187_002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4730A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49/387 (6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E1EB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8E-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E769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8DD7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5112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R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MVARRV</w:t>
            </w:r>
          </w:p>
        </w:tc>
      </w:tr>
      <w:tr w:rsidR="00D65423" w:rsidRPr="00D65423" w14:paraId="33CCB16E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8EE1E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3EBCF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D187_007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A483B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04/322 (6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1C5B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5E-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AE5D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0DD7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C44E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LT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TGRPHE</w:t>
            </w:r>
          </w:p>
        </w:tc>
      </w:tr>
      <w:tr w:rsidR="00D65423" w:rsidRPr="00D65423" w14:paraId="2840A8DC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F9C6E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10F24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D187_006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E9021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163/254 (6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BF05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9E-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130B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60F6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8D99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LA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TGAIGG</w:t>
            </w:r>
          </w:p>
        </w:tc>
      </w:tr>
      <w:tr w:rsidR="00D65423" w:rsidRPr="00D65423" w14:paraId="11B2F587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AD770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7C385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D187_006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4AB5F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05/329 (6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F1E4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E-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9373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77C3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517E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ST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VTLAPRQ</w:t>
            </w:r>
          </w:p>
        </w:tc>
      </w:tr>
      <w:tr w:rsidR="00D65423" w:rsidRPr="00D65423" w14:paraId="39B45668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1F225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32E77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D187_006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A477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140/203 (6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4C84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E-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4CF3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D850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4816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End of contig</w:t>
            </w:r>
          </w:p>
        </w:tc>
      </w:tr>
      <w:tr w:rsidR="00D65423" w:rsidRPr="00D65423" w14:paraId="488FC3DD" w14:textId="77777777" w:rsidTr="002E7DC0">
        <w:trPr>
          <w:trHeight w:val="216"/>
          <w:jc w:val="center"/>
        </w:trPr>
        <w:tc>
          <w:tcPr>
            <w:tcW w:w="0" w:type="auto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5663AA7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Myxococcus fulvus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 xml:space="preserve"> HW-1</w:t>
            </w:r>
          </w:p>
        </w:tc>
      </w:tr>
      <w:tr w:rsidR="00D65423" w:rsidRPr="00D65423" w14:paraId="3DE5F759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9E24E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BAF30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LILAB_17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CB103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64/433 (8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F7B2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3A64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F1DA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269E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LPARP</w:t>
            </w:r>
          </w:p>
        </w:tc>
      </w:tr>
      <w:tr w:rsidR="00D65423" w:rsidRPr="00D65423" w14:paraId="2DF46DAF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ED3CB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14:paraId="7D1FF101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FFFFFF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FFFFFF"/>
                <w:sz w:val="16"/>
                <w:szCs w:val="16"/>
              </w:rPr>
              <w:t>LILAB_05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DA08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31/323 (7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4744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1E-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D665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CDBD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9F68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SS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LPSRT</w:t>
            </w:r>
          </w:p>
        </w:tc>
      </w:tr>
      <w:tr w:rsidR="00D65423" w:rsidRPr="00D65423" w14:paraId="21217494" w14:textId="77777777" w:rsidTr="002E7DC0">
        <w:trPr>
          <w:trHeight w:val="216"/>
          <w:jc w:val="center"/>
        </w:trPr>
        <w:tc>
          <w:tcPr>
            <w:tcW w:w="0" w:type="auto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1520A9DE" w14:textId="77777777" w:rsidR="00D65423" w:rsidRPr="00893F2E" w:rsidRDefault="00D65423" w:rsidP="002E7DC0">
            <w:pPr>
              <w:rPr>
                <w:rFonts w:ascii="Helvetica Neue Light" w:eastAsia="Times New Roman" w:hAnsi="Helvetica Neue Light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Archangium</w:t>
            </w:r>
            <w:proofErr w:type="spellEnd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gephyra</w:t>
            </w:r>
            <w:proofErr w:type="spellEnd"/>
          </w:p>
        </w:tc>
      </w:tr>
      <w:tr w:rsidR="00D65423" w:rsidRPr="00D65423" w14:paraId="74540C02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21DD2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EC2C6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a0081691_11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31CB1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76/395 (7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0885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1E-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A795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E10B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41E1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LA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TDHPRG</w:t>
            </w:r>
          </w:p>
        </w:tc>
      </w:tr>
      <w:tr w:rsidR="00D65423" w:rsidRPr="00D65423" w14:paraId="6C13BC4F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DA1E2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8505D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a0081691_115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FE3E4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77/412 (6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66F1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E-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0368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8678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79BE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WC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VTDRPHR</w:t>
            </w:r>
          </w:p>
        </w:tc>
      </w:tr>
      <w:tr w:rsidR="00D65423" w:rsidRPr="00D65423" w14:paraId="1202EBAA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C1E08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8F225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a0081691_112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E5C18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15/330 (6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FD8B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E-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9AFB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69AA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8DC9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QG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TTEAVDT</w:t>
            </w:r>
          </w:p>
        </w:tc>
      </w:tr>
      <w:tr w:rsidR="00D65423" w:rsidRPr="00D65423" w14:paraId="69EC4741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7A0C4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F480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a0081691_115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B4A07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10/321 (6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3B05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1E-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072C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074E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2246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ST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VTLTPRQ</w:t>
            </w:r>
          </w:p>
        </w:tc>
      </w:tr>
      <w:tr w:rsidR="00D65423" w:rsidRPr="00D65423" w14:paraId="66B6483C" w14:textId="77777777" w:rsidTr="002E7DC0">
        <w:trPr>
          <w:trHeight w:val="216"/>
          <w:jc w:val="center"/>
        </w:trPr>
        <w:tc>
          <w:tcPr>
            <w:tcW w:w="0" w:type="auto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28768AC4" w14:textId="77777777" w:rsidR="00D65423" w:rsidRPr="00893F2E" w:rsidRDefault="00D65423" w:rsidP="002E7DC0">
            <w:pPr>
              <w:rPr>
                <w:rFonts w:ascii="Helvetica Neue Light" w:eastAsia="Times New Roman" w:hAnsi="Helvetica Neue Light"/>
                <w:i/>
                <w:sz w:val="16"/>
                <w:szCs w:val="16"/>
              </w:rPr>
            </w:pPr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Myxococcus fulvus</w:t>
            </w:r>
          </w:p>
        </w:tc>
      </w:tr>
      <w:tr w:rsidR="00D65423" w:rsidRPr="00D65423" w14:paraId="0D1584E7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E0720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454F5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a0131203_101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BF813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97/376 (7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8A5C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E-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D8C7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215F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12D5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V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LPSKS</w:t>
            </w:r>
          </w:p>
        </w:tc>
      </w:tr>
      <w:tr w:rsidR="00D65423" w:rsidRPr="00D65423" w14:paraId="6BEFFE9E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85608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928A8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a0131203_101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96DE7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98/378 (7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A0B9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E-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B5D1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E64B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B816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V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LPAKS</w:t>
            </w:r>
          </w:p>
        </w:tc>
      </w:tr>
      <w:tr w:rsidR="00D65423" w:rsidRPr="00D65423" w14:paraId="3CF005CA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7E835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4405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Ga0131203_102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5835A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26/324 (7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CF88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8E-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7FF6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F005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DF51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TV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RAGSD</w:t>
            </w:r>
          </w:p>
        </w:tc>
      </w:tr>
      <w:tr w:rsidR="00D65423" w:rsidRPr="00D65423" w14:paraId="25ACE155" w14:textId="77777777" w:rsidTr="002E7DC0">
        <w:trPr>
          <w:trHeight w:val="216"/>
          <w:jc w:val="center"/>
        </w:trPr>
        <w:tc>
          <w:tcPr>
            <w:tcW w:w="0" w:type="auto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5F1AE415" w14:textId="77777777" w:rsidR="00D65423" w:rsidRPr="00893F2E" w:rsidRDefault="00D65423" w:rsidP="002E7DC0">
            <w:pPr>
              <w:rPr>
                <w:rFonts w:ascii="Helvetica Neue Light" w:eastAsia="Times New Roman" w:hAnsi="Helvetica Neue Light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Corallococcus</w:t>
            </w:r>
            <w:proofErr w:type="spellEnd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/>
                <w:i/>
                <w:color w:val="000000"/>
                <w:sz w:val="16"/>
                <w:szCs w:val="16"/>
              </w:rPr>
              <w:t>coralloides</w:t>
            </w:r>
            <w:proofErr w:type="spellEnd"/>
          </w:p>
        </w:tc>
      </w:tr>
      <w:tr w:rsidR="00D65423" w:rsidRPr="00D65423" w14:paraId="2ACF994E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D3C56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0B3DD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COCOR_07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1129B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328/401 (8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39EA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E-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B089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4ABF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533C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A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LSARQ</w:t>
            </w:r>
          </w:p>
        </w:tc>
      </w:tr>
      <w:tr w:rsidR="00D65423" w:rsidRPr="00D65423" w14:paraId="09F2BDDE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91A87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B9B0A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COCOR_05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79AFD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60/317 (8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192E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E-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DB48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4A97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61A1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IA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SSSHG</w:t>
            </w:r>
          </w:p>
        </w:tc>
      </w:tr>
      <w:tr w:rsidR="00D65423" w:rsidRPr="00D65423" w14:paraId="7B5F57E6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AB043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8C02C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COCOR_07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13CE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79/416 (6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AAA2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4E-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FAA8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D2A7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3375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TA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LPSRA</w:t>
            </w:r>
          </w:p>
        </w:tc>
      </w:tr>
      <w:tr w:rsidR="00D65423" w:rsidRPr="00D65423" w14:paraId="76A300C1" w14:textId="77777777" w:rsidTr="002E7DC0">
        <w:trPr>
          <w:trHeight w:val="21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C1B74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5DF39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COCOR_019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15C61" w14:textId="77777777" w:rsidR="00D65423" w:rsidRPr="00D65423" w:rsidRDefault="00D65423" w:rsidP="002E7DC0">
            <w:pPr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259/360 (7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1EAC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8E-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9942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5D2F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C3BE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TS</w:t>
            </w:r>
            <w:r w:rsidRPr="00D65423">
              <w:rPr>
                <w:rFonts w:ascii="Helvetica Neue Light" w:eastAsia="Times New Roman" w:hAnsi="Helvetica Neue Light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/>
                <w:color w:val="000000"/>
                <w:sz w:val="16"/>
                <w:szCs w:val="16"/>
              </w:rPr>
              <w:t>ASLPSRA</w:t>
            </w:r>
          </w:p>
        </w:tc>
      </w:tr>
    </w:tbl>
    <w:p w14:paraId="6660E545" w14:textId="77777777" w:rsidR="00D65423" w:rsidRPr="00D65423" w:rsidRDefault="00D65423" w:rsidP="00D65423">
      <w:pPr>
        <w:rPr>
          <w:rFonts w:ascii="Helvetica Neue Light" w:hAnsi="Helvetica Neue Light"/>
        </w:rPr>
      </w:pPr>
    </w:p>
    <w:p w14:paraId="2E487D55" w14:textId="5CA047E4" w:rsidR="00D65423" w:rsidRPr="00D65423" w:rsidRDefault="00D65423" w:rsidP="00D65423">
      <w:pPr>
        <w:jc w:val="both"/>
        <w:rPr>
          <w:rFonts w:ascii="Helvetica Neue Light" w:hAnsi="Helvetica Neue Light"/>
          <w:sz w:val="20"/>
          <w:szCs w:val="20"/>
        </w:rPr>
      </w:pPr>
      <w:r w:rsidRPr="00D65423">
        <w:rPr>
          <w:rFonts w:ascii="Helvetica Neue Light" w:hAnsi="Helvetica Neue Light"/>
          <w:sz w:val="20"/>
          <w:szCs w:val="20"/>
        </w:rPr>
        <w:t xml:space="preserve"> </w:t>
      </w:r>
      <w:proofErr w:type="spellStart"/>
      <w:r w:rsidRPr="00D65423">
        <w:rPr>
          <w:rFonts w:ascii="Helvetica Neue Light" w:hAnsi="Helvetica Neue Light"/>
          <w:sz w:val="20"/>
          <w:szCs w:val="20"/>
          <w:vertAlign w:val="superscript"/>
        </w:rPr>
        <w:t>a</w:t>
      </w:r>
      <w:r w:rsidRPr="00D65423">
        <w:rPr>
          <w:rFonts w:ascii="Helvetica Neue Light" w:hAnsi="Helvetica Neue Light"/>
          <w:sz w:val="20"/>
          <w:szCs w:val="20"/>
        </w:rPr>
        <w:t>Homologs</w:t>
      </w:r>
      <w:proofErr w:type="spellEnd"/>
      <w:r w:rsidRPr="00D65423">
        <w:rPr>
          <w:rFonts w:ascii="Helvetica Neue Light" w:hAnsi="Helvetica Neue Light"/>
          <w:sz w:val="20"/>
          <w:szCs w:val="20"/>
        </w:rPr>
        <w:t xml:space="preserve"> of SitA1/SitA2 conserved region (residues 1-507 of SitA1) from the IMG database</w:t>
      </w:r>
      <w:r w:rsidR="00927FC8">
        <w:rPr>
          <w:rFonts w:ascii="Helvetica Neue Light" w:hAnsi="Helvetica Neue Light"/>
          <w:sz w:val="20"/>
          <w:szCs w:val="20"/>
        </w:rPr>
        <w:t xml:space="preserve"> (Markowitz et al., 2012)</w:t>
      </w:r>
      <w:r w:rsidRPr="00D65423">
        <w:rPr>
          <w:rFonts w:ascii="Helvetica Neue Light" w:hAnsi="Helvetica Neue Light"/>
          <w:sz w:val="20"/>
          <w:szCs w:val="20"/>
        </w:rPr>
        <w:t xml:space="preserve"> are found only within the order Myxococcales. Each homolog has a </w:t>
      </w:r>
      <w:proofErr w:type="spellStart"/>
      <w:r w:rsidRPr="00D65423">
        <w:rPr>
          <w:rFonts w:ascii="Helvetica Neue Light" w:hAnsi="Helvetica Neue Light"/>
          <w:sz w:val="20"/>
          <w:szCs w:val="20"/>
        </w:rPr>
        <w:t>lipobox</w:t>
      </w:r>
      <w:proofErr w:type="spellEnd"/>
      <w:r w:rsidRPr="00D65423">
        <w:rPr>
          <w:rFonts w:ascii="Helvetica Neue Light" w:hAnsi="Helvetica Neue Light"/>
          <w:sz w:val="20"/>
          <w:szCs w:val="20"/>
        </w:rPr>
        <w:t xml:space="preserve"> with conserved glycine or alanine followed by an invariant cysteine (red text). The absence of a lysine at the +2 position suggests these protein are sorted to the OM</w:t>
      </w:r>
      <w:r w:rsidR="00927FC8">
        <w:rPr>
          <w:rFonts w:ascii="Helvetica Neue Light" w:hAnsi="Helvetica Neue Light"/>
          <w:sz w:val="20"/>
          <w:szCs w:val="20"/>
        </w:rPr>
        <w:t xml:space="preserve"> (</w:t>
      </w:r>
      <w:proofErr w:type="gramStart"/>
      <w:r w:rsidR="00927FC8">
        <w:rPr>
          <w:rFonts w:ascii="Helvetica Neue Light" w:hAnsi="Helvetica Neue Light"/>
          <w:sz w:val="20"/>
          <w:szCs w:val="20"/>
        </w:rPr>
        <w:t>Bhat  et al.</w:t>
      </w:r>
      <w:proofErr w:type="gramEnd"/>
      <w:r w:rsidR="00927FC8">
        <w:rPr>
          <w:rFonts w:ascii="Helvetica Neue Light" w:hAnsi="Helvetica Neue Light"/>
          <w:sz w:val="20"/>
          <w:szCs w:val="20"/>
        </w:rPr>
        <w:t>, 2011)</w:t>
      </w:r>
      <w:r w:rsidRPr="00D65423">
        <w:rPr>
          <w:rFonts w:ascii="Helvetica Neue Light" w:hAnsi="Helvetica Neue Light"/>
          <w:sz w:val="20"/>
          <w:szCs w:val="20"/>
        </w:rPr>
        <w:t>. Highlighted gene was heterologou</w:t>
      </w:r>
      <w:r w:rsidR="004B3669">
        <w:rPr>
          <w:rFonts w:ascii="Helvetica Neue Light" w:hAnsi="Helvetica Neue Light"/>
          <w:sz w:val="20"/>
          <w:szCs w:val="20"/>
        </w:rPr>
        <w:t>sly expressed in DK1622 (Fig. 1 – figure supplement 3</w:t>
      </w:r>
      <w:r w:rsidRPr="00D65423">
        <w:rPr>
          <w:rFonts w:ascii="Helvetica Neue Light" w:hAnsi="Helvetica Neue Light"/>
          <w:sz w:val="20"/>
          <w:szCs w:val="20"/>
        </w:rPr>
        <w:t xml:space="preserve">). </w:t>
      </w:r>
      <w:r w:rsidRPr="00D65423">
        <w:rPr>
          <w:rFonts w:ascii="Helvetica Neue Light" w:hAnsi="Helvetica Neue Light"/>
          <w:sz w:val="20"/>
          <w:szCs w:val="20"/>
        </w:rPr>
        <w:br w:type="page"/>
      </w:r>
    </w:p>
    <w:p w14:paraId="2DFCE39F" w14:textId="78EF159A" w:rsidR="00D65423" w:rsidRPr="00D65423" w:rsidRDefault="00D65423" w:rsidP="00D65423">
      <w:pPr>
        <w:outlineLvl w:val="0"/>
        <w:rPr>
          <w:rFonts w:ascii="Helvetica Neue Light" w:hAnsi="Helvetica Neue Light"/>
        </w:rPr>
      </w:pPr>
      <w:r w:rsidRPr="00D65423">
        <w:rPr>
          <w:rFonts w:ascii="Helvetica Neue Light" w:hAnsi="Helvetica Neue Light"/>
          <w:sz w:val="20"/>
          <w:szCs w:val="20"/>
        </w:rPr>
        <w:lastRenderedPageBreak/>
        <w:t xml:space="preserve">          Supplementary file 1B</w:t>
      </w:r>
      <w:bookmarkStart w:id="0" w:name="_GoBack"/>
      <w:bookmarkEnd w:id="0"/>
      <w:r w:rsidRPr="00D65423">
        <w:rPr>
          <w:rFonts w:ascii="Helvetica Neue Light" w:hAnsi="Helvetica Neue Light"/>
          <w:sz w:val="20"/>
          <w:szCs w:val="20"/>
        </w:rPr>
        <w:t xml:space="preserve"> Homologs of SitA3 N-</w:t>
      </w:r>
      <w:proofErr w:type="spellStart"/>
      <w:r w:rsidRPr="00D65423">
        <w:rPr>
          <w:rFonts w:ascii="Helvetica Neue Light" w:hAnsi="Helvetica Neue Light"/>
          <w:sz w:val="20"/>
          <w:szCs w:val="20"/>
        </w:rPr>
        <w:t>terminus</w:t>
      </w:r>
      <w:r w:rsidRPr="00D65423">
        <w:rPr>
          <w:rFonts w:ascii="Helvetica Neue Light" w:hAnsi="Helvetica Neue Light"/>
          <w:sz w:val="20"/>
          <w:szCs w:val="20"/>
          <w:vertAlign w:val="superscript"/>
        </w:rPr>
        <w:t>a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1731"/>
        <w:gridCol w:w="1395"/>
        <w:gridCol w:w="759"/>
        <w:gridCol w:w="1460"/>
        <w:gridCol w:w="1680"/>
        <w:gridCol w:w="1637"/>
      </w:tblGrid>
      <w:tr w:rsidR="00D65423" w:rsidRPr="00D65423" w14:paraId="50CE38F5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9B51803" w14:textId="77777777" w:rsidR="00D65423" w:rsidRPr="00D65423" w:rsidRDefault="00D65423" w:rsidP="002E7DC0">
            <w:pPr>
              <w:jc w:val="center"/>
              <w:rPr>
                <w:rFonts w:ascii="Helvetica Neue Light" w:hAnsi="Helvetica Neue Light" w:cs="Times New Roman"/>
                <w:sz w:val="16"/>
                <w:szCs w:val="16"/>
              </w:rPr>
            </w:pPr>
            <w:r w:rsidRPr="00D65423">
              <w:rPr>
                <w:rFonts w:ascii="Helvetica Neue Light" w:hAnsi="Helvetica Neue Light" w:cs="Times New Roman"/>
                <w:sz w:val="16"/>
                <w:szCs w:val="16"/>
              </w:rPr>
              <w:t>Organ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70F5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47E2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Positiv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8A08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e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3D06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nnotated 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0074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proofErr w:type="spellStart"/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SitB</w:t>
            </w:r>
            <w:proofErr w:type="spellEnd"/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 xml:space="preserve"> Upstream (Y/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4A15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 xml:space="preserve">-3 to +7 </w:t>
            </w:r>
            <w:proofErr w:type="spellStart"/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ipobox</w:t>
            </w:r>
            <w:proofErr w:type="spellEnd"/>
          </w:p>
        </w:tc>
      </w:tr>
      <w:tr w:rsidR="00D65423" w:rsidRPr="00D65423" w14:paraId="512C7400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</w:tcPr>
          <w:p w14:paraId="126BEB3E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Myxococcus xanthus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 xml:space="preserve"> DK1622/DK101</w:t>
            </w:r>
          </w:p>
        </w:tc>
      </w:tr>
      <w:tr w:rsidR="00D65423" w:rsidRPr="00D65423" w14:paraId="7C71ACB9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</w:tcPr>
          <w:p w14:paraId="316B12F8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3C38E4E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MXAN_1899 (SitA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73ADA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41/441 (10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D9820E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5F2A2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sz w:val="16"/>
                <w:szCs w:val="16"/>
              </w:rPr>
              <w:t>5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E0F68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5F7E0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sz w:val="16"/>
                <w:szCs w:val="16"/>
              </w:rPr>
              <w:t>AS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sz w:val="16"/>
                <w:szCs w:val="16"/>
              </w:rPr>
              <w:t>ATLTPLS</w:t>
            </w:r>
          </w:p>
        </w:tc>
      </w:tr>
      <w:tr w:rsidR="00D65423" w:rsidRPr="00D65423" w14:paraId="79C4ED06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2FFC3689" w14:textId="77777777" w:rsidR="00D65423" w:rsidRPr="00893F2E" w:rsidRDefault="00D65423" w:rsidP="002E7DC0">
            <w:pPr>
              <w:rPr>
                <w:rFonts w:ascii="Helvetica Neue Light" w:eastAsia="Times New Roman" w:hAnsi="Helvetica Neue Light" w:cs="Times New Roman"/>
                <w:i/>
                <w:sz w:val="16"/>
                <w:szCs w:val="16"/>
              </w:rPr>
            </w:pPr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 xml:space="preserve">Myxococcus virescens </w:t>
            </w:r>
          </w:p>
        </w:tc>
      </w:tr>
      <w:tr w:rsidR="00D65423" w:rsidRPr="00D65423" w14:paraId="580215D0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2C5F56B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4D59F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Ga0070493_10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4271A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44/452 (9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CF154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2F80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246E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74A1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S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LTPLS</w:t>
            </w:r>
          </w:p>
        </w:tc>
      </w:tr>
      <w:tr w:rsidR="00D65423" w:rsidRPr="00D65423" w14:paraId="543489F9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630BBBE7" w14:textId="77777777" w:rsidR="00D65423" w:rsidRPr="00893F2E" w:rsidRDefault="00D65423" w:rsidP="002E7DC0">
            <w:pPr>
              <w:rPr>
                <w:rFonts w:ascii="Helvetica Neue Light" w:eastAsia="Times New Roman" w:hAnsi="Helvetica Neue Light" w:cs="Times New Roman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Hyalangium</w:t>
            </w:r>
            <w:proofErr w:type="spellEnd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minutum</w:t>
            </w:r>
            <w:proofErr w:type="spellEnd"/>
          </w:p>
        </w:tc>
      </w:tr>
      <w:tr w:rsidR="00D65423" w:rsidRPr="00D65423" w14:paraId="54193C64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E9DF55D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ADDCF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Ga0055551_11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C0CC4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49/272 (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28862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8E-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6CE8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DC9F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ACA8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SSTSAS</w:t>
            </w:r>
          </w:p>
        </w:tc>
      </w:tr>
      <w:tr w:rsidR="00D65423" w:rsidRPr="00D65423" w14:paraId="0677161C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672EB8DE" w14:textId="77777777" w:rsidR="00D65423" w:rsidRPr="00893F2E" w:rsidRDefault="00D65423" w:rsidP="002E7DC0">
            <w:pPr>
              <w:rPr>
                <w:rFonts w:ascii="Helvetica Neue Light" w:eastAsia="Times New Roman" w:hAnsi="Helvetica Neue Light" w:cs="Times New Roman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Stigmatella</w:t>
            </w:r>
            <w:proofErr w:type="spellEnd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erecta</w:t>
            </w:r>
            <w:proofErr w:type="spellEnd"/>
          </w:p>
        </w:tc>
      </w:tr>
      <w:tr w:rsidR="00D65423" w:rsidRPr="00D65423" w14:paraId="5C6D0FB8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197F482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BEBE0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Ga0131206_109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4E99C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51/272 (5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2DB76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3E-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A3D3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C6BA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A063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S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GHTTG</w:t>
            </w:r>
          </w:p>
        </w:tc>
      </w:tr>
      <w:tr w:rsidR="00D65423" w:rsidRPr="00D65423" w14:paraId="4343C3B3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5F00F855" w14:textId="77777777" w:rsidR="00D65423" w:rsidRPr="00893F2E" w:rsidRDefault="00D65423" w:rsidP="002E7DC0">
            <w:pPr>
              <w:rPr>
                <w:rFonts w:ascii="Helvetica Neue Light" w:eastAsia="Times New Roman" w:hAnsi="Helvetica Neue Light" w:cs="Times New Roman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Stigmatella</w:t>
            </w:r>
            <w:proofErr w:type="spellEnd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aurantiaca</w:t>
            </w:r>
            <w:proofErr w:type="spellEnd"/>
          </w:p>
        </w:tc>
      </w:tr>
      <w:tr w:rsidR="00D65423" w:rsidRPr="00D65423" w14:paraId="5F271FB3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9B7764F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264BB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STAUR_3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F1DF8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73/121 (6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D8A3B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3E-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D032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EC39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32CB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IS element insertion</w:t>
            </w:r>
          </w:p>
        </w:tc>
      </w:tr>
      <w:tr w:rsidR="00D65423" w:rsidRPr="00D65423" w14:paraId="19B90FC6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7AF81135" w14:textId="77777777" w:rsidR="00D65423" w:rsidRPr="00893F2E" w:rsidRDefault="00D65423" w:rsidP="002E7DC0">
            <w:pPr>
              <w:rPr>
                <w:rFonts w:ascii="Helvetica Neue Light" w:eastAsia="Times New Roman" w:hAnsi="Helvetica Neue Light" w:cs="Times New Roman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Cystobacter</w:t>
            </w:r>
            <w:proofErr w:type="spellEnd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 xml:space="preserve"> violaceus</w:t>
            </w:r>
          </w:p>
        </w:tc>
      </w:tr>
      <w:tr w:rsidR="00D65423" w:rsidRPr="00D65423" w14:paraId="4A314684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B9ED999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EA50A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664_23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E3E2E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47/372 (6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46AD7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E-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384F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0967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8A5E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S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ITVMPPS</w:t>
            </w:r>
          </w:p>
        </w:tc>
      </w:tr>
      <w:tr w:rsidR="00D65423" w:rsidRPr="00D65423" w14:paraId="3782E0B6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F6B0766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7BEE7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664_37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37E81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54/282 (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90BDA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E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8A71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F627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251A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A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GYPMG</w:t>
            </w:r>
          </w:p>
        </w:tc>
      </w:tr>
      <w:tr w:rsidR="00D65423" w:rsidRPr="00D65423" w14:paraId="224ED0BD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2F381AE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2C8B4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664_46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A68B9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42/278 (5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0580C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E-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EB23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759A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7DAB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A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GYPMG</w:t>
            </w:r>
          </w:p>
        </w:tc>
      </w:tr>
      <w:tr w:rsidR="00D65423" w:rsidRPr="00D65423" w14:paraId="459ED96F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4AA9ADB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3A63D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664_26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D5478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48/279 (5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E3F0F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7E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5F68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F1E8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26B6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A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GHPMS</w:t>
            </w:r>
          </w:p>
        </w:tc>
      </w:tr>
      <w:tr w:rsidR="00D65423" w:rsidRPr="00D65423" w14:paraId="28B2B586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A0845B2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6BDB8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664_19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8FFA7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30/237 (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49245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E-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C2A6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4446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1151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A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A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GSPMG</w:t>
            </w:r>
          </w:p>
        </w:tc>
      </w:tr>
      <w:tr w:rsidR="00D65423" w:rsidRPr="00D65423" w14:paraId="5E43B2E5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AEAA8EC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F5E5E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664_23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42713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26/237 (5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BBF19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7E-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EE89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DBFC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2DD6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A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GSPMG</w:t>
            </w:r>
          </w:p>
        </w:tc>
      </w:tr>
      <w:tr w:rsidR="00D65423" w:rsidRPr="00D65423" w14:paraId="3E5D2D16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632E12B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510A1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664_328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BBA70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1/85 (6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C659B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8E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2BC2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923F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6C2D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Truncated</w:t>
            </w:r>
          </w:p>
        </w:tc>
      </w:tr>
      <w:tr w:rsidR="00D65423" w:rsidRPr="00D65423" w14:paraId="0EAD8B92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7977851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F6E4E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664_19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766A1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61/104 (5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8DC1F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15C7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60F5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72D9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Q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GNPRG</w:t>
            </w:r>
          </w:p>
        </w:tc>
      </w:tr>
      <w:tr w:rsidR="00D65423" w:rsidRPr="00D65423" w14:paraId="3A0379DA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2D027F9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A3D51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Q664_45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F3FAB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70/149 (4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A44AF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9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9C4F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5237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DBAC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A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SRPPPE</w:t>
            </w:r>
          </w:p>
        </w:tc>
      </w:tr>
      <w:tr w:rsidR="00D65423" w:rsidRPr="00D65423" w14:paraId="1DD51A6E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326668F4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Myxococcus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D65423" w:rsidRPr="00D65423" w14:paraId="7F9EFE0B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363B3DF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8378B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176_07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7BEEA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48/364 (6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3F4BF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E-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0FFC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15E9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5C26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STSPAS</w:t>
            </w:r>
          </w:p>
        </w:tc>
      </w:tr>
      <w:tr w:rsidR="00D65423" w:rsidRPr="00D65423" w14:paraId="2942F1FF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184E11D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CC56A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176_03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E4FF8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08/140 (7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EBC7B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3E-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176E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C3D6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DB55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Q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GNPRG</w:t>
            </w:r>
          </w:p>
        </w:tc>
      </w:tr>
      <w:tr w:rsidR="00D65423" w:rsidRPr="00D65423" w14:paraId="1B89D106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84A953D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BF138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176_03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1C3B0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89/129 (6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D28AD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6E-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E6AD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656F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3CC1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Truncated</w:t>
            </w:r>
          </w:p>
        </w:tc>
      </w:tr>
      <w:tr w:rsidR="00D65423" w:rsidRPr="00D65423" w14:paraId="0F4F3534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12482EA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EF32B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176_06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3A03E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35/54 (6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772BE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3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9C58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CAD0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6DAA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Truncated</w:t>
            </w:r>
          </w:p>
        </w:tc>
      </w:tr>
      <w:tr w:rsidR="00D65423" w:rsidRPr="00D65423" w14:paraId="05EB9253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6CB8BB05" w14:textId="77777777" w:rsidR="00D65423" w:rsidRPr="00893F2E" w:rsidRDefault="00D65423" w:rsidP="002E7DC0">
            <w:pPr>
              <w:rPr>
                <w:rFonts w:ascii="Helvetica Neue Light" w:eastAsia="Times New Roman" w:hAnsi="Helvetica Neue Light" w:cs="Times New Roman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Cystobacter</w:t>
            </w:r>
            <w:proofErr w:type="spellEnd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fuscus</w:t>
            </w:r>
            <w:proofErr w:type="spellEnd"/>
          </w:p>
        </w:tc>
      </w:tr>
      <w:tr w:rsidR="00D65423" w:rsidRPr="00D65423" w14:paraId="03B14201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9593605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A3CAD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D187_002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6910A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60/379 (6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6FE75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3E-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C8F7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8B49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45E4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S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ITVTPPV</w:t>
            </w:r>
          </w:p>
        </w:tc>
      </w:tr>
      <w:tr w:rsidR="00D65423" w:rsidRPr="00D65423" w14:paraId="234FBABE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23DD809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5A989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D187_0056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5C58F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47/355 (7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8E227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E-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8DEE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B99D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870E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S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ITVTPSS</w:t>
            </w:r>
          </w:p>
        </w:tc>
      </w:tr>
      <w:tr w:rsidR="00D65423" w:rsidRPr="00D65423" w14:paraId="51E84C21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4BBC252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A9F93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D187_005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8B7CD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51/363 (6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FEE72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E-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B3D0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0BCB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506F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S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ITVTPSS</w:t>
            </w:r>
          </w:p>
        </w:tc>
      </w:tr>
      <w:tr w:rsidR="00D65423" w:rsidRPr="00D65423" w14:paraId="1FF6BDDF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7BD5C23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495DD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D187_0028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60F61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50/365 (6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9031D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E-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9213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BFED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D53D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F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VTVTPPA</w:t>
            </w:r>
          </w:p>
        </w:tc>
      </w:tr>
      <w:tr w:rsidR="00D65423" w:rsidRPr="00D65423" w14:paraId="4FB5A163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7DEC82A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1CDEC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D187_007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5A854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10/281 (7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7974D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7E-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4375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B102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8111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VTTAS</w:t>
            </w:r>
          </w:p>
        </w:tc>
      </w:tr>
      <w:tr w:rsidR="00D65423" w:rsidRPr="00D65423" w14:paraId="37A793C3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5FD259D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8B8EC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D187_001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B1B1E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51/267 (5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BF829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E-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C017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0A0B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1B98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VTGAPRG</w:t>
            </w:r>
          </w:p>
        </w:tc>
      </w:tr>
      <w:tr w:rsidR="00D65423" w:rsidRPr="00D65423" w14:paraId="77F60037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2DC7542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B4183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D187_005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D24F1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50/274 (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F1009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E-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704F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6F79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6012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IQ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SVRHNA</w:t>
            </w:r>
          </w:p>
        </w:tc>
      </w:tr>
      <w:tr w:rsidR="00D65423" w:rsidRPr="00D65423" w14:paraId="5B55AB46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37324C8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6EE96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D187_002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BD9D8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50/273 (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0F5C7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E-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1C9F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E713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AD68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sz w:val="16"/>
                <w:szCs w:val="16"/>
              </w:rPr>
              <w:t>LE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sz w:val="16"/>
                <w:szCs w:val="16"/>
              </w:rPr>
              <w:t>ATGHPRG</w:t>
            </w:r>
          </w:p>
        </w:tc>
      </w:tr>
      <w:tr w:rsidR="00D65423" w:rsidRPr="00D65423" w14:paraId="12DE89BC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0988449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78E8D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D187_001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4B39C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62/100 (6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B1468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E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A9E1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0BD0E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17D3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Truncated</w:t>
            </w:r>
          </w:p>
        </w:tc>
      </w:tr>
      <w:tr w:rsidR="00D65423" w:rsidRPr="00D65423" w14:paraId="58245662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E56A7C4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F0C6D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D187_006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CA61D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71/153 (4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D6B52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AF8E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AFCF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7B48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sz w:val="16"/>
                <w:szCs w:val="16"/>
              </w:rPr>
              <w:t>A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AC</w:t>
            </w:r>
            <w:r w:rsidRPr="00D65423">
              <w:rPr>
                <w:rFonts w:ascii="Helvetica Neue Light" w:eastAsia="Times New Roman" w:hAnsi="Helvetica Neue Light" w:cs="Times New Roman"/>
                <w:sz w:val="16"/>
                <w:szCs w:val="16"/>
              </w:rPr>
              <w:t>ASRPPPE</w:t>
            </w:r>
          </w:p>
        </w:tc>
      </w:tr>
      <w:tr w:rsidR="00D65423" w:rsidRPr="00D65423" w14:paraId="3FBBA638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0512DD2C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Myxococcus fulvus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 xml:space="preserve"> HW-1</w:t>
            </w:r>
          </w:p>
        </w:tc>
      </w:tr>
      <w:tr w:rsidR="00D65423" w:rsidRPr="00D65423" w14:paraId="3D4D70B9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CE485E4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1439D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ILAB_13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B91F7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363/378 (9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B5F7D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AFF1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84C6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6DBDD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S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LTPLS</w:t>
            </w:r>
          </w:p>
        </w:tc>
      </w:tr>
      <w:tr w:rsidR="00D65423" w:rsidRPr="00D65423" w14:paraId="4B7519BD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EEA2EF7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897B0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ILAB_02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0329A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02/273 (7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1F47F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E-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D689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2CC31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02B2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IS element insertion</w:t>
            </w:r>
          </w:p>
        </w:tc>
      </w:tr>
      <w:tr w:rsidR="00D65423" w:rsidRPr="00D65423" w14:paraId="69070A6F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66950EF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14:paraId="7152C287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FFFFFF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FFFFFF"/>
                <w:sz w:val="16"/>
                <w:szCs w:val="16"/>
              </w:rPr>
              <w:t>LILAB_025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DAFDB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00/273 (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00CF2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E-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D761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7D92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15DC4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GVESST</w:t>
            </w:r>
          </w:p>
        </w:tc>
      </w:tr>
      <w:tr w:rsidR="00D65423" w:rsidRPr="00D65423" w14:paraId="00B927FA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E28232F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A9A43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ILAB_14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CF487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91/270 (7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DA001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9E-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032B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6481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830E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FM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SGVESST</w:t>
            </w:r>
          </w:p>
        </w:tc>
      </w:tr>
      <w:tr w:rsidR="00D65423" w:rsidRPr="00D65423" w14:paraId="47933A7E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5A3F4051" w14:textId="77777777" w:rsidR="00D65423" w:rsidRPr="00893F2E" w:rsidRDefault="00D65423" w:rsidP="002E7DC0">
            <w:pPr>
              <w:rPr>
                <w:rFonts w:ascii="Helvetica Neue Light" w:eastAsia="Times New Roman" w:hAnsi="Helvetica Neue Light" w:cs="Times New Roman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Archangium</w:t>
            </w:r>
            <w:proofErr w:type="spellEnd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gephyra</w:t>
            </w:r>
            <w:proofErr w:type="spellEnd"/>
          </w:p>
        </w:tc>
      </w:tr>
      <w:tr w:rsidR="00D65423" w:rsidRPr="00D65423" w14:paraId="43977BB4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637DB9F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15986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Ga0081691_118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43FC5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46/271 (5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F5D74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E-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112C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9CB2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2C0B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G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APPR</w:t>
            </w:r>
          </w:p>
        </w:tc>
      </w:tr>
      <w:tr w:rsidR="00D65423" w:rsidRPr="00D65423" w14:paraId="1238F4F0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57178CA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3B367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Ga0081691_111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63DFA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43/279 (5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46534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E-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B5D6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9EB6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91C8C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G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SAPLP</w:t>
            </w:r>
          </w:p>
        </w:tc>
      </w:tr>
      <w:tr w:rsidR="00D65423" w:rsidRPr="00D65423" w14:paraId="76BD4EBD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E195901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84F96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Ga0081691_111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1E743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89/170 (5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1D0E8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9E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8066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AB17A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76C2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TTGAHWR</w:t>
            </w:r>
          </w:p>
        </w:tc>
      </w:tr>
      <w:tr w:rsidR="00D65423" w:rsidRPr="00D65423" w14:paraId="6E11FA8C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7828D96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EA71B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Ga0081691_11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D9B11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7/119 (4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29000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E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B2C0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44B0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F2095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TTGAHWR</w:t>
            </w:r>
          </w:p>
        </w:tc>
      </w:tr>
      <w:tr w:rsidR="00D65423" w:rsidRPr="00D65423" w14:paraId="3895395B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42C5C7F7" w14:textId="77777777" w:rsidR="00D65423" w:rsidRPr="00893F2E" w:rsidRDefault="00D65423" w:rsidP="002E7DC0">
            <w:pPr>
              <w:rPr>
                <w:rFonts w:ascii="Helvetica Neue Light" w:eastAsia="Times New Roman" w:hAnsi="Helvetica Neue Light" w:cs="Times New Roman"/>
                <w:i/>
                <w:sz w:val="16"/>
                <w:szCs w:val="16"/>
              </w:rPr>
            </w:pPr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Myxococcus fulvus</w:t>
            </w:r>
          </w:p>
        </w:tc>
      </w:tr>
      <w:tr w:rsidR="00D65423" w:rsidRPr="00D65423" w14:paraId="781F8AF5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FC61DBE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FD903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Ga0131203_104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543E0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99/272 (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99E8D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E-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4473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CC11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8DE2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GVESSA</w:t>
            </w:r>
          </w:p>
        </w:tc>
      </w:tr>
      <w:tr w:rsidR="00D65423" w:rsidRPr="00D65423" w14:paraId="235BA935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D22C9EB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93262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Ga0131203_110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EB6BC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93/272 (7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54209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E-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310F0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D8D78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933F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V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GGDASS</w:t>
            </w:r>
          </w:p>
        </w:tc>
      </w:tr>
      <w:tr w:rsidR="00D65423" w:rsidRPr="00D65423" w14:paraId="08B7315C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0E771040" w14:textId="77777777" w:rsidR="00D65423" w:rsidRPr="00893F2E" w:rsidRDefault="00D65423" w:rsidP="002E7DC0">
            <w:pPr>
              <w:rPr>
                <w:rFonts w:ascii="Helvetica Neue Light" w:eastAsia="Times New Roman" w:hAnsi="Helvetica Neue Light" w:cs="Times New Roman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Myxococcus</w:t>
            </w:r>
            <w:proofErr w:type="spellEnd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stipitatus</w:t>
            </w:r>
            <w:proofErr w:type="spellEnd"/>
          </w:p>
        </w:tc>
      </w:tr>
      <w:tr w:rsidR="00D65423" w:rsidRPr="00D65423" w14:paraId="3E66DD41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6ED3C2F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AC5E6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MYSTI_04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6AE8B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97/272 (7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2E7DB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7E-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5A2D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4C34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39ACF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GVDASA</w:t>
            </w:r>
          </w:p>
        </w:tc>
      </w:tr>
      <w:tr w:rsidR="00D65423" w:rsidRPr="00D65423" w14:paraId="52B4FCC2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B42C93A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E7BE8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MYSTI_03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431D9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98/272 (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91F02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2E-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76D03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DEB66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C83B2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T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GVDAST</w:t>
            </w:r>
          </w:p>
        </w:tc>
      </w:tr>
      <w:tr w:rsidR="00D65423" w:rsidRPr="00D65423" w14:paraId="46DD31F0" w14:textId="77777777" w:rsidTr="002E7DC0">
        <w:trPr>
          <w:trHeight w:val="216"/>
          <w:jc w:val="center"/>
        </w:trPr>
        <w:tc>
          <w:tcPr>
            <w:tcW w:w="9670" w:type="dxa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0451880E" w14:textId="77777777" w:rsidR="00D65423" w:rsidRPr="00893F2E" w:rsidRDefault="00D65423" w:rsidP="002E7DC0">
            <w:pPr>
              <w:rPr>
                <w:rFonts w:ascii="Helvetica Neue Light" w:eastAsia="Times New Roman" w:hAnsi="Helvetica Neue Light" w:cs="Times New Roman"/>
                <w:i/>
                <w:sz w:val="16"/>
                <w:szCs w:val="16"/>
              </w:rPr>
            </w:pP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Corallococcus</w:t>
            </w:r>
            <w:proofErr w:type="spellEnd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3F2E">
              <w:rPr>
                <w:rFonts w:ascii="Helvetica Neue Light" w:eastAsia="Times New Roman" w:hAnsi="Helvetica Neue Light" w:cs="Times New Roman"/>
                <w:i/>
                <w:color w:val="000000"/>
                <w:sz w:val="16"/>
                <w:szCs w:val="16"/>
              </w:rPr>
              <w:t>coralloides</w:t>
            </w:r>
            <w:proofErr w:type="spellEnd"/>
          </w:p>
        </w:tc>
      </w:tr>
      <w:tr w:rsidR="00D65423" w:rsidRPr="00D65423" w14:paraId="732551F3" w14:textId="77777777" w:rsidTr="002E7DC0">
        <w:trPr>
          <w:trHeight w:val="216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ED1AE83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0A7C3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COCOR_008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0CB51" w14:textId="77777777" w:rsidR="00D65423" w:rsidRPr="00D65423" w:rsidRDefault="00D65423" w:rsidP="002E7DC0">
            <w:pPr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147/202 (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4B658" w14:textId="77777777" w:rsidR="00D65423" w:rsidRPr="00D65423" w:rsidRDefault="00D65423" w:rsidP="002E7DC0">
            <w:pPr>
              <w:jc w:val="right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6E-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43897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BE4FB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C28C9" w14:textId="77777777" w:rsidR="00D65423" w:rsidRPr="00D65423" w:rsidRDefault="00D65423" w:rsidP="002E7DC0">
            <w:pPr>
              <w:jc w:val="center"/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</w:pP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LV</w:t>
            </w:r>
            <w:r w:rsidRPr="00D65423">
              <w:rPr>
                <w:rFonts w:ascii="Helvetica Neue Light" w:eastAsia="Times New Roman" w:hAnsi="Helvetica Neue Light" w:cs="Times New Roman"/>
                <w:color w:val="C00000"/>
                <w:sz w:val="16"/>
                <w:szCs w:val="16"/>
              </w:rPr>
              <w:t>GC</w:t>
            </w:r>
            <w:r w:rsidRPr="00D65423">
              <w:rPr>
                <w:rFonts w:ascii="Helvetica Neue Light" w:eastAsia="Times New Roman" w:hAnsi="Helvetica Neue Light" w:cs="Times New Roman"/>
                <w:color w:val="000000"/>
                <w:sz w:val="16"/>
                <w:szCs w:val="16"/>
              </w:rPr>
              <w:t>AGGRARA</w:t>
            </w:r>
          </w:p>
        </w:tc>
      </w:tr>
    </w:tbl>
    <w:p w14:paraId="2F86402F" w14:textId="77777777" w:rsidR="006F6B78" w:rsidRDefault="00D65423" w:rsidP="009A1BC7">
      <w:pPr>
        <w:jc w:val="both"/>
        <w:rPr>
          <w:rFonts w:ascii="Helvetica Neue Light" w:hAnsi="Helvetica Neue Light"/>
          <w:sz w:val="20"/>
          <w:szCs w:val="20"/>
        </w:rPr>
      </w:pPr>
      <w:r w:rsidRPr="00D65423">
        <w:rPr>
          <w:rFonts w:ascii="Helvetica Neue Light" w:hAnsi="Helvetica Neue Light"/>
          <w:sz w:val="20"/>
          <w:szCs w:val="20"/>
        </w:rPr>
        <w:t xml:space="preserve"> </w:t>
      </w:r>
    </w:p>
    <w:p w14:paraId="15154F86" w14:textId="6C4CEE84" w:rsidR="009A1BC7" w:rsidRDefault="00D65423" w:rsidP="009A1BC7">
      <w:pPr>
        <w:jc w:val="both"/>
        <w:rPr>
          <w:rFonts w:ascii="Helvetica Neue Light" w:hAnsi="Helvetica Neue Light"/>
          <w:sz w:val="20"/>
          <w:szCs w:val="20"/>
        </w:rPr>
      </w:pPr>
      <w:proofErr w:type="spellStart"/>
      <w:r w:rsidRPr="00D65423">
        <w:rPr>
          <w:rFonts w:ascii="Helvetica Neue Light" w:hAnsi="Helvetica Neue Light"/>
          <w:sz w:val="20"/>
          <w:szCs w:val="20"/>
          <w:vertAlign w:val="superscript"/>
        </w:rPr>
        <w:t>a</w:t>
      </w:r>
      <w:r w:rsidRPr="00D65423">
        <w:rPr>
          <w:rFonts w:ascii="Helvetica Neue Light" w:hAnsi="Helvetica Neue Light"/>
          <w:sz w:val="20"/>
          <w:szCs w:val="20"/>
        </w:rPr>
        <w:t>Homologs</w:t>
      </w:r>
      <w:proofErr w:type="spellEnd"/>
      <w:r w:rsidRPr="00D65423">
        <w:rPr>
          <w:rFonts w:ascii="Helvetica Neue Light" w:hAnsi="Helvetica Neue Light"/>
          <w:sz w:val="20"/>
          <w:szCs w:val="20"/>
        </w:rPr>
        <w:t xml:space="preserve"> of SitA3 conserved region (residues 1-441) from the IMG database</w:t>
      </w:r>
      <w:r w:rsidR="00927FC8">
        <w:rPr>
          <w:rFonts w:ascii="Helvetica Neue Light" w:hAnsi="Helvetica Neue Light"/>
          <w:sz w:val="20"/>
          <w:szCs w:val="20"/>
        </w:rPr>
        <w:t xml:space="preserve"> (Markowitz et al., 2012)</w:t>
      </w:r>
      <w:r w:rsidRPr="00D65423">
        <w:rPr>
          <w:rFonts w:ascii="Helvetica Neue Light" w:hAnsi="Helvetica Neue Light"/>
          <w:sz w:val="20"/>
          <w:szCs w:val="20"/>
        </w:rPr>
        <w:t xml:space="preserve"> are found only within the order Myxococcales. Each homolog has a </w:t>
      </w:r>
      <w:proofErr w:type="spellStart"/>
      <w:r w:rsidRPr="00D65423">
        <w:rPr>
          <w:rFonts w:ascii="Helvetica Neue Light" w:hAnsi="Helvetica Neue Light"/>
          <w:sz w:val="20"/>
          <w:szCs w:val="20"/>
        </w:rPr>
        <w:t>lipobox</w:t>
      </w:r>
      <w:proofErr w:type="spellEnd"/>
      <w:r w:rsidRPr="00D65423">
        <w:rPr>
          <w:rFonts w:ascii="Helvetica Neue Light" w:hAnsi="Helvetica Neue Light"/>
          <w:sz w:val="20"/>
          <w:szCs w:val="20"/>
        </w:rPr>
        <w:t xml:space="preserve"> with conserved glycine or alanine followed by an invariant cysteine (red text). The absence of a lysine at the +2 position suggests these proteins are sorted to the OM</w:t>
      </w:r>
      <w:r w:rsidR="00927FC8" w:rsidRPr="00927FC8">
        <w:rPr>
          <w:rFonts w:ascii="Helvetica Neue Light" w:hAnsi="Helvetica Neue Light"/>
          <w:sz w:val="20"/>
          <w:szCs w:val="20"/>
        </w:rPr>
        <w:t xml:space="preserve"> </w:t>
      </w:r>
      <w:r w:rsidR="00927FC8">
        <w:rPr>
          <w:rFonts w:ascii="Helvetica Neue Light" w:hAnsi="Helvetica Neue Light"/>
          <w:sz w:val="20"/>
          <w:szCs w:val="20"/>
        </w:rPr>
        <w:t>(</w:t>
      </w:r>
      <w:proofErr w:type="gramStart"/>
      <w:r w:rsidR="00927FC8">
        <w:rPr>
          <w:rFonts w:ascii="Helvetica Neue Light" w:hAnsi="Helvetica Neue Light"/>
          <w:sz w:val="20"/>
          <w:szCs w:val="20"/>
        </w:rPr>
        <w:t>Bhat  et al.</w:t>
      </w:r>
      <w:proofErr w:type="gramEnd"/>
      <w:r w:rsidR="00927FC8">
        <w:rPr>
          <w:rFonts w:ascii="Helvetica Neue Light" w:hAnsi="Helvetica Neue Light"/>
          <w:sz w:val="20"/>
          <w:szCs w:val="20"/>
        </w:rPr>
        <w:t>, 2011)</w:t>
      </w:r>
      <w:r w:rsidRPr="00D65423">
        <w:rPr>
          <w:rFonts w:ascii="Helvetica Neue Light" w:hAnsi="Helvetica Neue Light"/>
          <w:sz w:val="20"/>
          <w:szCs w:val="20"/>
        </w:rPr>
        <w:t>. Highlighted gene was heterologously expressed in DK1622 (</w:t>
      </w:r>
      <w:r w:rsidR="004B3669">
        <w:rPr>
          <w:rFonts w:ascii="Helvetica Neue Light" w:hAnsi="Helvetica Neue Light"/>
          <w:sz w:val="20"/>
          <w:szCs w:val="20"/>
        </w:rPr>
        <w:t>Fig. 1 – figure supplement 3</w:t>
      </w:r>
      <w:r w:rsidRPr="00D65423">
        <w:rPr>
          <w:rFonts w:ascii="Helvetica Neue Light" w:hAnsi="Helvetica Neue Light"/>
          <w:sz w:val="20"/>
          <w:szCs w:val="20"/>
        </w:rPr>
        <w:t>).</w:t>
      </w:r>
    </w:p>
    <w:sectPr w:rsidR="009A1BC7" w:rsidSect="00D654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E1782"/>
    <w:multiLevelType w:val="hybridMultilevel"/>
    <w:tmpl w:val="2786CBA6"/>
    <w:lvl w:ilvl="0" w:tplc="F350FF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4823E8"/>
    <w:multiLevelType w:val="hybridMultilevel"/>
    <w:tmpl w:val="6D90C3C6"/>
    <w:lvl w:ilvl="0" w:tplc="AC68C6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8400F1"/>
    <w:multiLevelType w:val="hybridMultilevel"/>
    <w:tmpl w:val="41664706"/>
    <w:lvl w:ilvl="0" w:tplc="53EAAAE2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423"/>
    <w:rsid w:val="000326E1"/>
    <w:rsid w:val="00035C0A"/>
    <w:rsid w:val="000408EF"/>
    <w:rsid w:val="00093CB3"/>
    <w:rsid w:val="000A13E5"/>
    <w:rsid w:val="000E20D2"/>
    <w:rsid w:val="000F11AB"/>
    <w:rsid w:val="001001B8"/>
    <w:rsid w:val="00193140"/>
    <w:rsid w:val="00196E45"/>
    <w:rsid w:val="00204866"/>
    <w:rsid w:val="00246A3B"/>
    <w:rsid w:val="00247370"/>
    <w:rsid w:val="002A36FC"/>
    <w:rsid w:val="002B7FDF"/>
    <w:rsid w:val="002D3153"/>
    <w:rsid w:val="00316FEB"/>
    <w:rsid w:val="0032684C"/>
    <w:rsid w:val="00333AC8"/>
    <w:rsid w:val="00335B23"/>
    <w:rsid w:val="00351BEB"/>
    <w:rsid w:val="00393EE3"/>
    <w:rsid w:val="003B0CB7"/>
    <w:rsid w:val="00413DE2"/>
    <w:rsid w:val="0041736A"/>
    <w:rsid w:val="0044520C"/>
    <w:rsid w:val="00450CC8"/>
    <w:rsid w:val="00452358"/>
    <w:rsid w:val="00491E94"/>
    <w:rsid w:val="004A24E4"/>
    <w:rsid w:val="004B3669"/>
    <w:rsid w:val="004B633B"/>
    <w:rsid w:val="004B6DB7"/>
    <w:rsid w:val="004C1D63"/>
    <w:rsid w:val="004F592B"/>
    <w:rsid w:val="004F6FE4"/>
    <w:rsid w:val="00530DB8"/>
    <w:rsid w:val="005353E8"/>
    <w:rsid w:val="00547A2A"/>
    <w:rsid w:val="005731C4"/>
    <w:rsid w:val="0058134A"/>
    <w:rsid w:val="005C5584"/>
    <w:rsid w:val="005D56D8"/>
    <w:rsid w:val="006700C1"/>
    <w:rsid w:val="006D727F"/>
    <w:rsid w:val="006F6B78"/>
    <w:rsid w:val="00720B1B"/>
    <w:rsid w:val="00747755"/>
    <w:rsid w:val="0077732A"/>
    <w:rsid w:val="00782396"/>
    <w:rsid w:val="00793745"/>
    <w:rsid w:val="007A61C9"/>
    <w:rsid w:val="007C1500"/>
    <w:rsid w:val="007C58ED"/>
    <w:rsid w:val="007C68F9"/>
    <w:rsid w:val="007D1158"/>
    <w:rsid w:val="007D7411"/>
    <w:rsid w:val="00803922"/>
    <w:rsid w:val="0083060B"/>
    <w:rsid w:val="00877AD9"/>
    <w:rsid w:val="00893F2E"/>
    <w:rsid w:val="008941BD"/>
    <w:rsid w:val="008C33E5"/>
    <w:rsid w:val="008D255C"/>
    <w:rsid w:val="009007A7"/>
    <w:rsid w:val="00927FC8"/>
    <w:rsid w:val="00956997"/>
    <w:rsid w:val="009A1BC7"/>
    <w:rsid w:val="009A31F3"/>
    <w:rsid w:val="009A7FE8"/>
    <w:rsid w:val="009B02A6"/>
    <w:rsid w:val="009B13FC"/>
    <w:rsid w:val="009B4686"/>
    <w:rsid w:val="00A03708"/>
    <w:rsid w:val="00A257FE"/>
    <w:rsid w:val="00A318B1"/>
    <w:rsid w:val="00A35E88"/>
    <w:rsid w:val="00A44443"/>
    <w:rsid w:val="00A44691"/>
    <w:rsid w:val="00A81169"/>
    <w:rsid w:val="00A87337"/>
    <w:rsid w:val="00A90B3A"/>
    <w:rsid w:val="00A910F1"/>
    <w:rsid w:val="00AA15A2"/>
    <w:rsid w:val="00AF39EF"/>
    <w:rsid w:val="00B03CEC"/>
    <w:rsid w:val="00B3026A"/>
    <w:rsid w:val="00B470D5"/>
    <w:rsid w:val="00B62D6D"/>
    <w:rsid w:val="00B6568E"/>
    <w:rsid w:val="00B6650C"/>
    <w:rsid w:val="00BA52B3"/>
    <w:rsid w:val="00BF7191"/>
    <w:rsid w:val="00C253BB"/>
    <w:rsid w:val="00C74B0B"/>
    <w:rsid w:val="00C8015B"/>
    <w:rsid w:val="00C92B96"/>
    <w:rsid w:val="00CA103C"/>
    <w:rsid w:val="00CB3E98"/>
    <w:rsid w:val="00CC4AFC"/>
    <w:rsid w:val="00CD05D0"/>
    <w:rsid w:val="00CF0CD3"/>
    <w:rsid w:val="00D10B82"/>
    <w:rsid w:val="00D65423"/>
    <w:rsid w:val="00D71BBA"/>
    <w:rsid w:val="00E05433"/>
    <w:rsid w:val="00E14076"/>
    <w:rsid w:val="00E16C7F"/>
    <w:rsid w:val="00E82205"/>
    <w:rsid w:val="00E86368"/>
    <w:rsid w:val="00EF4CA7"/>
    <w:rsid w:val="00F16D0C"/>
    <w:rsid w:val="00F86A68"/>
    <w:rsid w:val="00FB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88A5DE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5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5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4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4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4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42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D6542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65423"/>
    <w:rPr>
      <w:rFonts w:ascii="Calibri" w:hAnsi="Calibri"/>
    </w:rPr>
  </w:style>
  <w:style w:type="paragraph" w:styleId="NormalWeb">
    <w:name w:val="Normal (Web)"/>
    <w:basedOn w:val="Normal"/>
    <w:uiPriority w:val="99"/>
    <w:semiHidden/>
    <w:unhideWhenUsed/>
    <w:rsid w:val="00D6542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65423"/>
    <w:rPr>
      <w:color w:val="0563C1" w:themeColor="hyperlink"/>
      <w:u w:val="single"/>
    </w:rPr>
  </w:style>
  <w:style w:type="paragraph" w:customStyle="1" w:styleId="p1">
    <w:name w:val="p1"/>
    <w:basedOn w:val="Normal"/>
    <w:rsid w:val="00D65423"/>
    <w:rPr>
      <w:rFonts w:ascii="Times" w:hAnsi="Times" w:cs="Times New Roman"/>
    </w:rPr>
  </w:style>
  <w:style w:type="character" w:customStyle="1" w:styleId="s1">
    <w:name w:val="s1"/>
    <w:basedOn w:val="DefaultParagraphFont"/>
    <w:rsid w:val="00D65423"/>
  </w:style>
  <w:style w:type="character" w:styleId="LineNumber">
    <w:name w:val="line number"/>
    <w:basedOn w:val="DefaultParagraphFont"/>
    <w:uiPriority w:val="99"/>
    <w:semiHidden/>
    <w:unhideWhenUsed/>
    <w:rsid w:val="00D65423"/>
  </w:style>
  <w:style w:type="paragraph" w:styleId="Revision">
    <w:name w:val="Revision"/>
    <w:hidden/>
    <w:uiPriority w:val="99"/>
    <w:semiHidden/>
    <w:rsid w:val="00D654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42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54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423"/>
  </w:style>
  <w:style w:type="paragraph" w:styleId="Footer">
    <w:name w:val="footer"/>
    <w:basedOn w:val="Normal"/>
    <w:link w:val="FooterChar"/>
    <w:uiPriority w:val="99"/>
    <w:unhideWhenUsed/>
    <w:rsid w:val="00D654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423"/>
  </w:style>
  <w:style w:type="character" w:styleId="Emphasis">
    <w:name w:val="Emphasis"/>
    <w:basedOn w:val="DefaultParagraphFont"/>
    <w:uiPriority w:val="20"/>
    <w:qFormat/>
    <w:rsid w:val="00D65423"/>
    <w:rPr>
      <w:i/>
      <w:iCs/>
    </w:rPr>
  </w:style>
  <w:style w:type="character" w:customStyle="1" w:styleId="apple-converted-space">
    <w:name w:val="apple-converted-space"/>
    <w:basedOn w:val="DefaultParagraphFont"/>
    <w:rsid w:val="00D65423"/>
  </w:style>
  <w:style w:type="paragraph" w:styleId="ListParagraph">
    <w:name w:val="List Paragraph"/>
    <w:basedOn w:val="Normal"/>
    <w:uiPriority w:val="34"/>
    <w:qFormat/>
    <w:rsid w:val="00D6542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654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5423"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65423"/>
  </w:style>
  <w:style w:type="character" w:customStyle="1" w:styleId="triplet">
    <w:name w:val="triplet"/>
    <w:basedOn w:val="DefaultParagraphFont"/>
    <w:rsid w:val="00D65423"/>
  </w:style>
  <w:style w:type="table" w:styleId="TableGrid">
    <w:name w:val="Table Grid"/>
    <w:basedOn w:val="TableNormal"/>
    <w:uiPriority w:val="39"/>
    <w:rsid w:val="00D654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DefaultParagraphFont"/>
    <w:rsid w:val="00D65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4</Words>
  <Characters>5328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Wyoming</Company>
  <LinksUpToDate>false</LinksUpToDate>
  <CharactersWithSpaces>6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icholas Vassallo</dc:creator>
  <cp:keywords/>
  <dc:description/>
  <cp:lastModifiedBy>Christopher Nicholas Vassallo</cp:lastModifiedBy>
  <cp:revision>2</cp:revision>
  <dcterms:created xsi:type="dcterms:W3CDTF">2017-08-17T17:36:00Z</dcterms:created>
  <dcterms:modified xsi:type="dcterms:W3CDTF">2017-08-17T17:36:00Z</dcterms:modified>
</cp:coreProperties>
</file>